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C4C6AD4" w14:textId="498A40BB" w:rsidR="00732DB3" w:rsidRDefault="002E3001" w:rsidP="00732DB3">
      <w:r>
        <w:t xml:space="preserve">Multimedia </w:t>
      </w:r>
      <w:r w:rsidR="00732DB3">
        <w:t xml:space="preserve">Appendix </w:t>
      </w:r>
      <w:r w:rsidR="00FF56E8">
        <w:t>1</w:t>
      </w:r>
      <w:r>
        <w:t xml:space="preserve"> : Search strategy </w:t>
      </w:r>
    </w:p>
    <w:p w14:paraId="059FCDF4" w14:textId="77777777" w:rsidR="00BD207D" w:rsidRDefault="00BD207D"/>
    <w:p w14:paraId="0058BF25" w14:textId="7E795989" w:rsidR="00271D5D" w:rsidRPr="00202797" w:rsidRDefault="00271D5D">
      <w:proofErr w:type="spellStart"/>
      <w:r w:rsidRPr="00202797">
        <w:t>Pubmed</w:t>
      </w:r>
      <w:proofErr w:type="spellEnd"/>
      <w:r w:rsidR="00A91D31" w:rsidRPr="00202797">
        <w:t xml:space="preserve">: </w:t>
      </w:r>
    </w:p>
    <w:p w14:paraId="72EED7F2" w14:textId="13195DED" w:rsidR="00271D5D" w:rsidRDefault="00271D5D">
      <w:r w:rsidRPr="00271D5D">
        <w:t>("Education, Continuing"[Mesh]) OR "Education, Medical, Continuing"[Mesh]) OR "Education, Nursing, Continuing"[Mesh] OR "continuing education" [</w:t>
      </w:r>
      <w:proofErr w:type="spellStart"/>
      <w:r w:rsidRPr="00271D5D">
        <w:t>tiab</w:t>
      </w:r>
      <w:proofErr w:type="spellEnd"/>
      <w:r w:rsidRPr="00271D5D">
        <w:t>] OR "e-Learning" [</w:t>
      </w:r>
      <w:proofErr w:type="spellStart"/>
      <w:r w:rsidRPr="00271D5D">
        <w:t>tiab</w:t>
      </w:r>
      <w:proofErr w:type="spellEnd"/>
      <w:r w:rsidRPr="00271D5D">
        <w:t>]) AND ("Health Personnel"[Mesh] OR "Physicians"[Mesh] OR "Nurses"[Mesh] OR "Community Health Workers"[Mesh] OR "Healthcare Provider" OR "Nurse*" OR "Midwives" OR "Doctor*" OR "Physician*"[</w:t>
      </w:r>
      <w:proofErr w:type="spellStart"/>
      <w:r w:rsidRPr="00271D5D">
        <w:t>tiab</w:t>
      </w:r>
      <w:proofErr w:type="spellEnd"/>
      <w:r w:rsidRPr="00271D5D">
        <w:t>] OR "Nurse" [</w:t>
      </w:r>
      <w:proofErr w:type="spellStart"/>
      <w:r w:rsidRPr="00271D5D">
        <w:t>tiab</w:t>
      </w:r>
      <w:proofErr w:type="spellEnd"/>
      <w:r w:rsidRPr="00271D5D">
        <w:t>] OR "Healthcare Provider" [</w:t>
      </w:r>
      <w:proofErr w:type="spellStart"/>
      <w:r w:rsidRPr="00271D5D">
        <w:t>tiab</w:t>
      </w:r>
      <w:proofErr w:type="spellEnd"/>
      <w:r w:rsidRPr="00271D5D">
        <w:t>] OR "doctor" [</w:t>
      </w:r>
      <w:proofErr w:type="spellStart"/>
      <w:r w:rsidRPr="00271D5D">
        <w:t>tiab</w:t>
      </w:r>
      <w:proofErr w:type="spellEnd"/>
      <w:r w:rsidRPr="00271D5D">
        <w:t>] OR "physician" [</w:t>
      </w:r>
      <w:proofErr w:type="spellStart"/>
      <w:r w:rsidRPr="00271D5D">
        <w:t>tiab</w:t>
      </w:r>
      <w:proofErr w:type="spellEnd"/>
      <w:r w:rsidRPr="00271D5D">
        <w:t>])) AND ("Software"[Mesh] OR "Virtual platform" OR "mobile health" OR "Telehealth" OR "Telemedicine" [Mesh] OR "eHealth" OR "mHealth" OR "digital" OR "Virtual training" [</w:t>
      </w:r>
      <w:proofErr w:type="spellStart"/>
      <w:r w:rsidRPr="00271D5D">
        <w:t>tiab</w:t>
      </w:r>
      <w:proofErr w:type="spellEnd"/>
      <w:r w:rsidRPr="00271D5D">
        <w:t>] OR "Social Networking"[Mesh] OR "Social Network*" OR "</w:t>
      </w:r>
      <w:proofErr w:type="spellStart"/>
      <w:r w:rsidRPr="00271D5D">
        <w:t>Whatsapp</w:t>
      </w:r>
      <w:proofErr w:type="spellEnd"/>
      <w:r w:rsidRPr="00271D5D">
        <w:t>" OR "Facebook" OR "SMS" OR "Text message" [</w:t>
      </w:r>
      <w:proofErr w:type="spellStart"/>
      <w:r w:rsidRPr="00271D5D">
        <w:t>tiab</w:t>
      </w:r>
      <w:proofErr w:type="spellEnd"/>
      <w:r w:rsidRPr="00271D5D">
        <w:t>] OR "</w:t>
      </w:r>
      <w:proofErr w:type="spellStart"/>
      <w:r w:rsidRPr="00271D5D">
        <w:t>Whatsapp</w:t>
      </w:r>
      <w:proofErr w:type="spellEnd"/>
      <w:r w:rsidRPr="00271D5D">
        <w:t>" [</w:t>
      </w:r>
      <w:proofErr w:type="spellStart"/>
      <w:r w:rsidRPr="00271D5D">
        <w:t>tiab</w:t>
      </w:r>
      <w:proofErr w:type="spellEnd"/>
      <w:r w:rsidRPr="00271D5D">
        <w:t>])</w:t>
      </w:r>
      <w:r>
        <w:t xml:space="preserve"> AND</w:t>
      </w:r>
    </w:p>
    <w:p w14:paraId="4F3501C6" w14:textId="4D124FAF" w:rsidR="00271D5D" w:rsidRDefault="00271D5D">
      <w:r w:rsidRPr="00271D5D">
        <w:t>"Africa South of the Sahara"[Mesh] OR "sub-Saharan Africa" OR "Developing Countries"[Mesh]</w:t>
      </w:r>
      <w:r>
        <w:t xml:space="preserve"> </w:t>
      </w:r>
      <w:r w:rsidR="00F14663">
        <w:t xml:space="preserve"> OR “Developing country” [</w:t>
      </w:r>
      <w:proofErr w:type="spellStart"/>
      <w:r w:rsidR="00F14663">
        <w:t>tiab</w:t>
      </w:r>
      <w:proofErr w:type="spellEnd"/>
      <w:r w:rsidR="00F14663">
        <w:t xml:space="preserve">] OR “Latin America”[Mesh] OR “Southeast Asia” [Mesh]  OR “Caribbean” [Mesh] </w:t>
      </w:r>
      <w:r>
        <w:t xml:space="preserve">OR “ </w:t>
      </w:r>
      <w:proofErr w:type="gramStart"/>
      <w:r>
        <w:t>low income</w:t>
      </w:r>
      <w:proofErr w:type="gramEnd"/>
      <w:r>
        <w:t xml:space="preserve"> countries”</w:t>
      </w:r>
      <w:r w:rsidR="00F14663">
        <w:t xml:space="preserve"> [</w:t>
      </w:r>
      <w:proofErr w:type="spellStart"/>
      <w:r w:rsidR="00F14663">
        <w:t>tiab</w:t>
      </w:r>
      <w:proofErr w:type="spellEnd"/>
      <w:r w:rsidR="00F14663">
        <w:t>]</w:t>
      </w:r>
      <w:r>
        <w:t xml:space="preserve"> OR “low and middle income countries”</w:t>
      </w:r>
      <w:r w:rsidR="00F14663">
        <w:t xml:space="preserve"> [</w:t>
      </w:r>
      <w:proofErr w:type="spellStart"/>
      <w:r w:rsidR="00F14663">
        <w:t>tiab</w:t>
      </w:r>
      <w:proofErr w:type="spellEnd"/>
      <w:r w:rsidR="00F14663">
        <w:t>]</w:t>
      </w:r>
      <w:r w:rsidR="008D1D63">
        <w:t>)) AND</w:t>
      </w:r>
      <w:r w:rsidR="006034B6">
        <w:t xml:space="preserve"> </w:t>
      </w:r>
      <w:r w:rsidR="006034B6" w:rsidRPr="006034B6">
        <w:t>("Mentors"[Mesh] OR "Peer groups" OR "Peer learning" OR "mentorship" OR "collaboration" OR "mentor*" [</w:t>
      </w:r>
      <w:proofErr w:type="spellStart"/>
      <w:r w:rsidR="006034B6" w:rsidRPr="006034B6">
        <w:t>tiab</w:t>
      </w:r>
      <w:proofErr w:type="spellEnd"/>
      <w:r w:rsidR="006034B6" w:rsidRPr="006034B6">
        <w:t>])</w:t>
      </w:r>
      <w:r w:rsidR="00F14663">
        <w:t>)</w:t>
      </w:r>
    </w:p>
    <w:p w14:paraId="1708B602" w14:textId="107AF752" w:rsidR="00F14663" w:rsidRDefault="00F14663"/>
    <w:p w14:paraId="41AC9069" w14:textId="106CE657" w:rsidR="009629E1" w:rsidRPr="00202797" w:rsidRDefault="00DD3AF2">
      <w:r w:rsidRPr="00202797">
        <w:t>Embase</w:t>
      </w:r>
      <w:r w:rsidR="00A91D31" w:rsidRPr="00202797">
        <w:t>:</w:t>
      </w:r>
    </w:p>
    <w:p w14:paraId="2EAF0957" w14:textId="673F2B69" w:rsidR="009629E1" w:rsidRDefault="009629E1">
      <w:r w:rsidRPr="009629E1">
        <w:t xml:space="preserve">('continuing education' OR 'medical education' OR 'nursing education' OR 'e learning' OR 'virtual learning environment') AND (physician OR nurse OR 'health auxiliary' OR midwife OR 'nurse practitioner' OR 'health care personnel') AND ('mobile health' OR </w:t>
      </w:r>
      <w:proofErr w:type="spellStart"/>
      <w:r w:rsidRPr="009629E1">
        <w:t>mhealth</w:t>
      </w:r>
      <w:proofErr w:type="spellEnd"/>
      <w:r w:rsidRPr="009629E1">
        <w:t xml:space="preserve"> OR telehealth OR telemedicine OR 'digital health' OR 'distance learning' OR 'social media' OR 'text messaging' OR 'mobile phone') AND (</w:t>
      </w:r>
      <w:proofErr w:type="spellStart"/>
      <w:r w:rsidRPr="009629E1">
        <w:t>africa</w:t>
      </w:r>
      <w:proofErr w:type="spellEnd"/>
      <w:r w:rsidRPr="009629E1">
        <w:t xml:space="preserve"> OR '</w:t>
      </w:r>
      <w:proofErr w:type="spellStart"/>
      <w:r w:rsidRPr="009629E1">
        <w:t>africa</w:t>
      </w:r>
      <w:proofErr w:type="spellEnd"/>
      <w:r w:rsidRPr="009629E1">
        <w:t xml:space="preserve"> south of the </w:t>
      </w:r>
      <w:proofErr w:type="spellStart"/>
      <w:r w:rsidRPr="009629E1">
        <w:t>sahara</w:t>
      </w:r>
      <w:proofErr w:type="spellEnd"/>
      <w:r w:rsidRPr="009629E1">
        <w:t xml:space="preserve">' OR 'southeast </w:t>
      </w:r>
      <w:proofErr w:type="spellStart"/>
      <w:r w:rsidRPr="009629E1">
        <w:t>asia</w:t>
      </w:r>
      <w:proofErr w:type="spellEnd"/>
      <w:r w:rsidRPr="009629E1">
        <w:t xml:space="preserve">' OR 'south and central </w:t>
      </w:r>
      <w:proofErr w:type="spellStart"/>
      <w:r w:rsidRPr="009629E1">
        <w:t>america</w:t>
      </w:r>
      <w:proofErr w:type="spellEnd"/>
      <w:r w:rsidRPr="009629E1">
        <w:t xml:space="preserve">' OR </w:t>
      </w:r>
      <w:proofErr w:type="spellStart"/>
      <w:r w:rsidRPr="009629E1">
        <w:t>caribbean</w:t>
      </w:r>
      <w:proofErr w:type="spellEnd"/>
      <w:r w:rsidRPr="009629E1">
        <w:t xml:space="preserve"> OR 'developing country' OR 'low income country' OR 'middle income country')</w:t>
      </w:r>
    </w:p>
    <w:p w14:paraId="21BB91D2" w14:textId="1856BEC9" w:rsidR="00DD3AF2" w:rsidRPr="00202797" w:rsidRDefault="00DD3AF2"/>
    <w:p w14:paraId="754A2EC5" w14:textId="77777777" w:rsidR="009629E1" w:rsidRPr="00202797" w:rsidRDefault="009629E1" w:rsidP="009629E1">
      <w:r w:rsidRPr="00202797">
        <w:t>CINAHL:</w:t>
      </w:r>
    </w:p>
    <w:p w14:paraId="004B4C5F" w14:textId="77777777" w:rsidR="00AA6589" w:rsidRDefault="00AA6589" w:rsidP="00AA6589">
      <w:r>
        <w:t xml:space="preserve">( Health Personnel OR health professional OR nurse OR nurses OR nursing OR physicians OR doctors OR community health workers OR midwives ) AND ( cell phone OR mobile phones OR smart phones OR mobile device OR </w:t>
      </w:r>
      <w:proofErr w:type="spellStart"/>
      <w:r>
        <w:t>facebook</w:t>
      </w:r>
      <w:proofErr w:type="spellEnd"/>
      <w:r>
        <w:t xml:space="preserve"> OR SMS OR Virtual platform OR mobile health OR Telehealth OR Telemedicine OR eHealth OR mHealth OR digital health OR virtual training OR online learning OR education, continuing OR education, medical, continuing OR education, nursing, continuing OR continuing education OR e-Learning ) AND ( developing countries or developing nations or third world or low income countries or least developed countries or </w:t>
      </w:r>
      <w:proofErr w:type="spellStart"/>
      <w:r>
        <w:t>ldcs</w:t>
      </w:r>
      <w:proofErr w:type="spellEnd"/>
      <w:r>
        <w:t xml:space="preserve"> OR middle income countries )</w:t>
      </w:r>
    </w:p>
    <w:p w14:paraId="3171C974" w14:textId="77777777" w:rsidR="009629E1" w:rsidRDefault="009629E1"/>
    <w:p w14:paraId="3DAF5DC1" w14:textId="1DD0B62E" w:rsidR="0015528C" w:rsidRPr="00202797" w:rsidRDefault="0015528C">
      <w:r w:rsidRPr="00202797">
        <w:t>Digital Square:</w:t>
      </w:r>
    </w:p>
    <w:p w14:paraId="6AE9D5E1" w14:textId="63FEDED3" w:rsidR="0015528C" w:rsidRDefault="0015528C">
      <w:r>
        <w:t xml:space="preserve">Digital, mobile learning, mentorship, collaboration , </w:t>
      </w:r>
      <w:r w:rsidRPr="00F14663">
        <w:t>Virtual training, digital training, collaboration, mentorship, social interaction,</w:t>
      </w:r>
      <w:r>
        <w:t xml:space="preserve"> social media,</w:t>
      </w:r>
      <w:r w:rsidRPr="00F14663">
        <w:t xml:space="preserve"> </w:t>
      </w:r>
      <w:proofErr w:type="spellStart"/>
      <w:r>
        <w:t>W</w:t>
      </w:r>
      <w:r w:rsidRPr="00F14663">
        <w:t>hatsapp</w:t>
      </w:r>
      <w:proofErr w:type="spellEnd"/>
      <w:r w:rsidRPr="00F14663">
        <w:t xml:space="preserve">, </w:t>
      </w:r>
      <w:r>
        <w:t>F</w:t>
      </w:r>
      <w:r w:rsidRPr="00F14663">
        <w:t xml:space="preserve">acebook, </w:t>
      </w:r>
      <w:r>
        <w:t xml:space="preserve">Twitter, </w:t>
      </w:r>
      <w:r w:rsidRPr="00F14663">
        <w:t>SMS, chat, message groups</w:t>
      </w:r>
    </w:p>
    <w:p w14:paraId="19D9E65A" w14:textId="77777777" w:rsidR="0015528C" w:rsidRDefault="0015528C"/>
    <w:p w14:paraId="2C66F287" w14:textId="43B733B2" w:rsidR="00F14663" w:rsidRPr="00202797" w:rsidRDefault="00F14663">
      <w:r w:rsidRPr="00202797">
        <w:t xml:space="preserve">USAID </w:t>
      </w:r>
      <w:r w:rsidR="00AA6589" w:rsidRPr="00202797">
        <w:t>mHealth Database</w:t>
      </w:r>
      <w:r w:rsidRPr="00202797">
        <w:t>:</w:t>
      </w:r>
    </w:p>
    <w:p w14:paraId="3FE83015" w14:textId="253619A2" w:rsidR="00271D5D" w:rsidRDefault="00F14663">
      <w:r w:rsidRPr="00F14663">
        <w:t>Virtual training, digital training, collaboration, mentorship, social interaction,</w:t>
      </w:r>
      <w:r w:rsidR="00BD207D">
        <w:t xml:space="preserve"> social media,</w:t>
      </w:r>
      <w:r w:rsidRPr="00F14663">
        <w:t xml:space="preserve"> </w:t>
      </w:r>
      <w:proofErr w:type="spellStart"/>
      <w:r w:rsidR="00BD207D">
        <w:t>W</w:t>
      </w:r>
      <w:r w:rsidRPr="00F14663">
        <w:t>hatsapp</w:t>
      </w:r>
      <w:proofErr w:type="spellEnd"/>
      <w:r w:rsidRPr="00F14663">
        <w:t xml:space="preserve">, </w:t>
      </w:r>
      <w:r w:rsidR="00BD207D">
        <w:t>F</w:t>
      </w:r>
      <w:r w:rsidRPr="00F14663">
        <w:t xml:space="preserve">acebook, </w:t>
      </w:r>
      <w:r w:rsidR="00BD207D">
        <w:t xml:space="preserve">Twitter, </w:t>
      </w:r>
      <w:r w:rsidRPr="00F14663">
        <w:t>SMS, chat, message groups</w:t>
      </w:r>
    </w:p>
    <w:p w14:paraId="37CB48AC" w14:textId="77777777" w:rsidR="00271D5D" w:rsidRDefault="00271D5D"/>
    <w:sectPr w:rsidR="00271D5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6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71D5D"/>
    <w:rsid w:val="0015528C"/>
    <w:rsid w:val="00202797"/>
    <w:rsid w:val="00271D5D"/>
    <w:rsid w:val="002E3001"/>
    <w:rsid w:val="00356A91"/>
    <w:rsid w:val="004C6964"/>
    <w:rsid w:val="006034B6"/>
    <w:rsid w:val="00732DB3"/>
    <w:rsid w:val="00740587"/>
    <w:rsid w:val="008D1D63"/>
    <w:rsid w:val="009629E1"/>
    <w:rsid w:val="00A91D31"/>
    <w:rsid w:val="00AA6589"/>
    <w:rsid w:val="00BD207D"/>
    <w:rsid w:val="00D313CE"/>
    <w:rsid w:val="00D51A06"/>
    <w:rsid w:val="00DD3AF2"/>
    <w:rsid w:val="00F14663"/>
    <w:rsid w:val="00F56B06"/>
    <w:rsid w:val="00FF56E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7A71FA0"/>
  <w15:chartTrackingRefBased/>
  <w15:docId w15:val="{BB7FDFAD-A98B-DC46-A1EF-EAD15BA661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A6589"/>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term">
    <w:name w:val="term"/>
    <w:basedOn w:val="DefaultParagraphFont"/>
    <w:rsid w:val="00DD3AF2"/>
  </w:style>
  <w:style w:type="paragraph" w:styleId="Revision">
    <w:name w:val="Revision"/>
    <w:hidden/>
    <w:uiPriority w:val="99"/>
    <w:semiHidden/>
    <w:rsid w:val="00FF56E8"/>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8326353">
      <w:bodyDiv w:val="1"/>
      <w:marLeft w:val="0"/>
      <w:marRight w:val="0"/>
      <w:marTop w:val="0"/>
      <w:marBottom w:val="0"/>
      <w:divBdr>
        <w:top w:val="none" w:sz="0" w:space="0" w:color="auto"/>
        <w:left w:val="none" w:sz="0" w:space="0" w:color="auto"/>
        <w:bottom w:val="none" w:sz="0" w:space="0" w:color="auto"/>
        <w:right w:val="none" w:sz="0" w:space="0" w:color="auto"/>
      </w:divBdr>
    </w:div>
    <w:div w:id="1805463263">
      <w:bodyDiv w:val="1"/>
      <w:marLeft w:val="0"/>
      <w:marRight w:val="0"/>
      <w:marTop w:val="0"/>
      <w:marBottom w:val="0"/>
      <w:divBdr>
        <w:top w:val="none" w:sz="0" w:space="0" w:color="auto"/>
        <w:left w:val="none" w:sz="0" w:space="0" w:color="auto"/>
        <w:bottom w:val="none" w:sz="0" w:space="0" w:color="auto"/>
        <w:right w:val="none" w:sz="0" w:space="0" w:color="auto"/>
      </w:divBdr>
    </w:div>
    <w:div w:id="204074316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427</Words>
  <Characters>2438</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minique Guillaume</dc:creator>
  <cp:keywords/>
  <dc:description/>
  <cp:lastModifiedBy>Stephanie</cp:lastModifiedBy>
  <cp:revision>4</cp:revision>
  <dcterms:created xsi:type="dcterms:W3CDTF">2022-05-20T11:30:00Z</dcterms:created>
  <dcterms:modified xsi:type="dcterms:W3CDTF">2022-05-26T19:27:00Z</dcterms:modified>
</cp:coreProperties>
</file>